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03111" w14:textId="0315DBB9" w:rsidR="00C14EC1" w:rsidRPr="0087704C" w:rsidRDefault="00701DBA" w:rsidP="00C14EC1">
      <w:pPr>
        <w:pStyle w:val="1"/>
        <w:snapToGrid w:val="0"/>
        <w:spacing w:beforeLines="0" w:before="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7704C"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4EC1" w:rsidRPr="0087704C">
        <w:rPr>
          <w:rFonts w:ascii="Times New Roman" w:hAnsi="Times New Roman" w:cs="Times New Roman"/>
          <w:sz w:val="24"/>
          <w:szCs w:val="24"/>
        </w:rPr>
        <w:t>Table Editing efficiency of different promoters</w:t>
      </w:r>
    </w:p>
    <w:tbl>
      <w:tblPr>
        <w:tblW w:w="10003" w:type="dxa"/>
        <w:tblInd w:w="-537" w:type="dxa"/>
        <w:tblLook w:val="04A0" w:firstRow="1" w:lastRow="0" w:firstColumn="1" w:lastColumn="0" w:noHBand="0" w:noVBand="1"/>
      </w:tblPr>
      <w:tblGrid>
        <w:gridCol w:w="1030"/>
        <w:gridCol w:w="1698"/>
        <w:gridCol w:w="1376"/>
        <w:gridCol w:w="1305"/>
        <w:gridCol w:w="1412"/>
        <w:gridCol w:w="1412"/>
        <w:gridCol w:w="1770"/>
      </w:tblGrid>
      <w:tr w:rsidR="00C14EC1" w:rsidRPr="0087704C" w14:paraId="1AF4071E" w14:textId="77777777" w:rsidTr="00C14EC1">
        <w:trPr>
          <w:trHeight w:val="697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6E3E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Genome           target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F5D8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Promot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447C4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proofErr w:type="gram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NO.of</w:t>
            </w:r>
            <w:proofErr w:type="spellEnd"/>
            <w:proofErr w:type="gramEnd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edited plan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2246A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proofErr w:type="gram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NO.of</w:t>
            </w:r>
            <w:proofErr w:type="spellEnd"/>
            <w:proofErr w:type="gramEnd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br/>
              <w:t>Ho/Bi mutan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BB3E1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proofErr w:type="gram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NO.of</w:t>
            </w:r>
            <w:proofErr w:type="spellEnd"/>
            <w:proofErr w:type="gramEnd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plants  identified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06926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Mutation</w:t>
            </w: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br/>
              <w:t>rate (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EC04C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Ho/Bi mutant rate (%)</w:t>
            </w:r>
          </w:p>
        </w:tc>
      </w:tr>
      <w:tr w:rsidR="00C14EC1" w:rsidRPr="0087704C" w14:paraId="1026BD6A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C5C5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GL-M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CF11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EC1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710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052F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C366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0C66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.56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9812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.56%</w:t>
            </w:r>
          </w:p>
        </w:tc>
      </w:tr>
      <w:tr w:rsidR="00C14EC1" w:rsidRPr="0087704C" w14:paraId="7DB87998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AF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233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EC1f</w:t>
            </w:r>
            <w:proofErr w:type="spellEnd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-in(</w:t>
            </w: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crR</w:t>
            </w:r>
            <w:proofErr w:type="spellEnd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B6A4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6BA6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061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13E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5.84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B6B8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5.62%</w:t>
            </w:r>
          </w:p>
        </w:tc>
      </w:tr>
      <w:tr w:rsidR="00C14EC1" w:rsidRPr="0087704C" w14:paraId="6CA3299F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CABC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545A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YA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FA88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F45F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68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2A4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2.01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B283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.89%</w:t>
            </w:r>
          </w:p>
        </w:tc>
      </w:tr>
      <w:tr w:rsidR="00C14EC1" w:rsidRPr="0087704C" w14:paraId="07F6C377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B764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045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UBQ10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1D9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FF2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A701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C76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30.00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8B02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.50%</w:t>
            </w:r>
          </w:p>
        </w:tc>
      </w:tr>
      <w:tr w:rsidR="00C14EC1" w:rsidRPr="0087704C" w14:paraId="392DBFCC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69E6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62D6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RPS5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941D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1DB6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AEA7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06D9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62.40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85EE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.40%</w:t>
            </w:r>
          </w:p>
        </w:tc>
      </w:tr>
      <w:tr w:rsidR="00C14EC1" w:rsidRPr="0087704C" w14:paraId="3A7641E0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1C3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GL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28B7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EC1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A3E8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FAA8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F724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07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0.89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2CC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0.89%</w:t>
            </w:r>
          </w:p>
        </w:tc>
      </w:tr>
      <w:tr w:rsidR="00C14EC1" w:rsidRPr="0087704C" w14:paraId="70571CC1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F6D4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15A9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EC1f</w:t>
            </w:r>
            <w:proofErr w:type="spellEnd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-in(</w:t>
            </w: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crR</w:t>
            </w:r>
            <w:proofErr w:type="spellEnd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A46D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ADA3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F6FE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51A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.38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61C8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.38%</w:t>
            </w:r>
          </w:p>
        </w:tc>
      </w:tr>
      <w:tr w:rsidR="00C14EC1" w:rsidRPr="0087704C" w14:paraId="21554DAB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5EB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15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YA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4D8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095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2439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E5B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.38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761F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0.00%</w:t>
            </w:r>
          </w:p>
        </w:tc>
      </w:tr>
      <w:tr w:rsidR="00C14EC1" w:rsidRPr="0087704C" w14:paraId="46241184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5AC2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A2D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UBQ10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D356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8E8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76D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1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7FE9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8.26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FA24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0.83%</w:t>
            </w:r>
          </w:p>
        </w:tc>
      </w:tr>
      <w:tr w:rsidR="00C14EC1" w:rsidRPr="0087704C" w14:paraId="5B002181" w14:textId="77777777" w:rsidTr="00C14EC1">
        <w:trPr>
          <w:trHeight w:val="242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D801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A383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RPS5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A9E2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466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B3B5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8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F0A2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25.84%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5470" w14:textId="77777777" w:rsidR="00C14EC1" w:rsidRPr="0087704C" w:rsidRDefault="00C14EC1" w:rsidP="008A29F6">
            <w:pPr>
              <w:spacing w:beforeLines="0" w:before="0"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宋体" w:hAnsi="Times New Roman" w:cs="Times New Roman"/>
                <w:kern w:val="0"/>
                <w:sz w:val="24"/>
              </w:rPr>
              <w:t>0.00%</w:t>
            </w:r>
          </w:p>
        </w:tc>
      </w:tr>
    </w:tbl>
    <w:p w14:paraId="0EEFA9D9" w14:textId="48EEBA75" w:rsidR="00C14EC1" w:rsidRDefault="00C14EC1" w:rsidP="00A570C2">
      <w:pPr>
        <w:widowControl w:val="0"/>
        <w:snapToGrid w:val="0"/>
        <w:spacing w:beforeLines="0" w:before="0" w:line="480" w:lineRule="auto"/>
        <w:rPr>
          <w:rFonts w:ascii="Times New Roman" w:hAnsi="Times New Roman" w:cs="Times New Roman" w:hint="eastAsia"/>
          <w:sz w:val="24"/>
        </w:rPr>
      </w:pPr>
      <w:r w:rsidRPr="0087704C">
        <w:rPr>
          <w:rFonts w:ascii="Times New Roman" w:eastAsia="宋体" w:hAnsi="Times New Roman" w:cs="Times New Roman"/>
          <w:kern w:val="0"/>
          <w:sz w:val="24"/>
        </w:rPr>
        <w:t xml:space="preserve">Ho, homozygous; Bi, </w:t>
      </w:r>
      <w:r w:rsidRPr="0087704C">
        <w:rPr>
          <w:rFonts w:ascii="Times New Roman" w:hAnsi="Times New Roman" w:cs="Times New Roman"/>
          <w:sz w:val="24"/>
        </w:rPr>
        <w:t>bi-allelic.</w:t>
      </w:r>
    </w:p>
    <w:sectPr w:rsidR="00C14E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81E7E" w14:textId="77777777" w:rsidR="00251E88" w:rsidRDefault="00251E88" w:rsidP="00C14EC1">
      <w:pPr>
        <w:spacing w:before="240"/>
      </w:pPr>
      <w:r>
        <w:separator/>
      </w:r>
    </w:p>
  </w:endnote>
  <w:endnote w:type="continuationSeparator" w:id="0">
    <w:p w14:paraId="0063E96D" w14:textId="77777777" w:rsidR="00251E88" w:rsidRDefault="00251E88" w:rsidP="00C14EC1">
      <w:pPr>
        <w:spacing w:befor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3EFEB" w14:textId="77777777" w:rsidR="00701DBA" w:rsidRDefault="00701DB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31C96" w14:textId="77777777" w:rsidR="00701DBA" w:rsidRDefault="00701DB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AA3B6" w14:textId="77777777" w:rsidR="00701DBA" w:rsidRDefault="00701D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EE052" w14:textId="77777777" w:rsidR="00251E88" w:rsidRDefault="00251E88" w:rsidP="00C14EC1">
      <w:pPr>
        <w:spacing w:before="240"/>
      </w:pPr>
      <w:r>
        <w:separator/>
      </w:r>
    </w:p>
  </w:footnote>
  <w:footnote w:type="continuationSeparator" w:id="0">
    <w:p w14:paraId="3941A125" w14:textId="77777777" w:rsidR="00251E88" w:rsidRDefault="00251E88" w:rsidP="00C14EC1">
      <w:pPr>
        <w:spacing w:befor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BB52E" w14:textId="77777777" w:rsidR="00701DBA" w:rsidRDefault="00701DB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CE104" w14:textId="77777777" w:rsidR="00701DBA" w:rsidRDefault="00701DB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D0F95" w14:textId="77777777" w:rsidR="00701DBA" w:rsidRDefault="00701DB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F4"/>
    <w:rsid w:val="00251E88"/>
    <w:rsid w:val="002D68B4"/>
    <w:rsid w:val="00552380"/>
    <w:rsid w:val="005A5A07"/>
    <w:rsid w:val="006901BC"/>
    <w:rsid w:val="00701DBA"/>
    <w:rsid w:val="0080508A"/>
    <w:rsid w:val="00A570C2"/>
    <w:rsid w:val="00A658DE"/>
    <w:rsid w:val="00C14EC1"/>
    <w:rsid w:val="00C432E2"/>
    <w:rsid w:val="00D141BF"/>
    <w:rsid w:val="00E7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A78B5"/>
  <w15:chartTrackingRefBased/>
  <w15:docId w15:val="{B2D77F56-7727-4191-BD50-C51C69BA0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EC1"/>
    <w:pPr>
      <w:spacing w:beforeLines="100" w:before="10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14E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E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E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EC1"/>
    <w:pPr>
      <w:widowControl w:val="0"/>
      <w:tabs>
        <w:tab w:val="center" w:pos="4153"/>
        <w:tab w:val="right" w:pos="8306"/>
      </w:tabs>
      <w:snapToGrid w:val="0"/>
      <w:spacing w:beforeLines="0" w:before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E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14EC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14EC1"/>
    <w:pPr>
      <w:spacing w:beforeLines="0"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2224278@qq.com</dc:creator>
  <cp:keywords/>
  <dc:description/>
  <cp:lastModifiedBy>1012224278@qq.com</cp:lastModifiedBy>
  <cp:revision>17</cp:revision>
  <dcterms:created xsi:type="dcterms:W3CDTF">2021-05-28T08:58:00Z</dcterms:created>
  <dcterms:modified xsi:type="dcterms:W3CDTF">2022-03-01T12:58:00Z</dcterms:modified>
</cp:coreProperties>
</file>